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615" w:rsidRDefault="00144252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1. Baseline characteristics of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patient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with DM and non-DM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W w:w="9801" w:type="dxa"/>
        <w:jc w:val="center"/>
        <w:tblLook w:val="04A0" w:firstRow="1" w:lastRow="0" w:firstColumn="1" w:lastColumn="0" w:noHBand="0" w:noVBand="1"/>
      </w:tblPr>
      <w:tblGrid>
        <w:gridCol w:w="2127"/>
        <w:gridCol w:w="319"/>
        <w:gridCol w:w="1207"/>
        <w:gridCol w:w="302"/>
        <w:gridCol w:w="222"/>
        <w:gridCol w:w="218"/>
        <w:gridCol w:w="146"/>
        <w:gridCol w:w="137"/>
        <w:gridCol w:w="284"/>
        <w:gridCol w:w="1276"/>
        <w:gridCol w:w="141"/>
        <w:gridCol w:w="299"/>
        <w:gridCol w:w="1751"/>
        <w:gridCol w:w="236"/>
        <w:gridCol w:w="605"/>
        <w:gridCol w:w="309"/>
        <w:gridCol w:w="222"/>
      </w:tblGrid>
      <w:tr w:rsidR="00F33615">
        <w:trPr>
          <w:trHeight w:val="280"/>
          <w:jc w:val="center"/>
        </w:trPr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ind w:firstLineChars="150" w:firstLine="30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ind w:firstLineChars="100" w:firstLine="20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DM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3615">
        <w:trPr>
          <w:trHeight w:val="280"/>
          <w:jc w:val="center"/>
        </w:trPr>
        <w:tc>
          <w:tcPr>
            <w:tcW w:w="2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1225)</w:t>
            </w:r>
          </w:p>
        </w:tc>
        <w:tc>
          <w:tcPr>
            <w:tcW w:w="8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848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7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41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22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±10.1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±10.4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±9.3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ale sex 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(68.0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(68.3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(67.4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±3.3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±3.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±3.4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(69.7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(65.9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(78.2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mily history of CAD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(23.6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(24.3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(22.0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(39.3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(40.0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(37.7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F33615">
        <w:trPr>
          <w:gridAfter w:val="1"/>
          <w:wAfter w:w="222" w:type="dxa"/>
          <w:trHeight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(23.2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(24.6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(19.9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aboratory parameters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±1.9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±0.6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±2.7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±1.1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±0.4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±1.3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T(U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15,29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15,28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15,31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reatinin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±17.5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±16.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±19.0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±0.96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±0.9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±1.03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(1.16,2.32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(1.12,2.24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(1.28,2.4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±0.32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±0.33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±0.30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±0.85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±0.84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±0.88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F33615">
        <w:trPr>
          <w:gridAfter w:val="1"/>
          <w:wAfter w:w="222" w:type="dxa"/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SK9 (ng/m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2(194.79,276.13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48(193.25,271.24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51(199.43,292.22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brinogen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±0.8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±0.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±0.7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(31.0,109.3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(29.5,105.1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(35.1,118.1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d vessels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e vessel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(35.8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(38.7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29.2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 vessels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(29.8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(30.8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27.6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e vessels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(34.4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(30.5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(43.2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EF (%)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±6.7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±6.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±6.6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si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11,44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10,40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16,57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615">
        <w:trPr>
          <w:trHeight w:val="270"/>
          <w:jc w:val="center"/>
        </w:trPr>
        <w:tc>
          <w:tcPr>
            <w:tcW w:w="4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615" w:rsidRDefault="00F336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615">
        <w:trPr>
          <w:gridAfter w:val="1"/>
          <w:wAfter w:w="222" w:type="dxa"/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(37.9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(36.6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(40.8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lopidogrel 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(10.6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10.0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11.9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F33615">
        <w:trPr>
          <w:gridAfter w:val="1"/>
          <w:wAfter w:w="222" w:type="dxa"/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EI/ARB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(20.6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(18.4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25.5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-blockers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(19.4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(18.5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(21.5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F33615">
        <w:trPr>
          <w:gridAfter w:val="1"/>
          <w:wAfter w:w="222" w:type="dxa"/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CEs</w:t>
            </w:r>
          </w:p>
        </w:tc>
        <w:tc>
          <w:tcPr>
            <w:tcW w:w="2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(8.4)</w:t>
            </w:r>
          </w:p>
        </w:tc>
        <w:tc>
          <w:tcPr>
            <w:tcW w:w="22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6.3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3.3)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33615" w:rsidRDefault="001442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SK9, </w:t>
      </w:r>
      <w:proofErr w:type="spellStart"/>
      <w:r>
        <w:rPr>
          <w:rFonts w:ascii="Times New Roman" w:hAnsi="Times New Roman" w:cs="Times New Roman"/>
          <w:sz w:val="20"/>
          <w:szCs w:val="20"/>
        </w:rPr>
        <w:t>proprote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nvertase </w:t>
      </w:r>
      <w:proofErr w:type="spellStart"/>
      <w:r>
        <w:rPr>
          <w:rFonts w:ascii="Times New Roman" w:hAnsi="Times New Roman" w:cs="Times New Roman"/>
          <w:sz w:val="20"/>
          <w:szCs w:val="20"/>
        </w:rPr>
        <w:t>subtilisin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kex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ype 9; </w:t>
      </w:r>
      <w:r>
        <w:rPr>
          <w:rFonts w:ascii="Times New Roman" w:hAnsi="Times New Roman" w:cs="Times New Roman" w:hint="eastAsia"/>
          <w:sz w:val="20"/>
          <w:szCs w:val="20"/>
        </w:rPr>
        <w:t>DM, diabetes mellitu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on-DM,</w:t>
      </w:r>
      <w:r>
        <w:rPr>
          <w:rFonts w:ascii="Times New Roman" w:hAnsi="Times New Roman" w:cs="Times New Roman"/>
          <w:sz w:val="20"/>
          <w:szCs w:val="20"/>
        </w:rPr>
        <w:t xml:space="preserve"> non-</w:t>
      </w:r>
      <w:r>
        <w:rPr>
          <w:rFonts w:ascii="Times New Roman" w:hAnsi="Times New Roman" w:cs="Times New Roman" w:hint="eastAsia"/>
          <w:sz w:val="20"/>
          <w:szCs w:val="20"/>
        </w:rPr>
        <w:t>diabetes mellitus;</w:t>
      </w:r>
      <w:r>
        <w:rPr>
          <w:rFonts w:ascii="Times New Roman" w:hAnsi="Times New Roman" w:cs="Times New Roman"/>
          <w:sz w:val="20"/>
          <w:szCs w:val="20"/>
        </w:rPr>
        <w:t xml:space="preserve"> BMI, body mass index; CAD, coronary artery disease; FP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fasting plasma glucose; HbA</w:t>
      </w:r>
      <w:r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>
        <w:rPr>
          <w:rFonts w:ascii="Times New Roman" w:hAnsi="Times New Roman" w:cs="Times New Roman"/>
          <w:sz w:val="20"/>
          <w:szCs w:val="20"/>
        </w:rPr>
        <w:t>, hemoglobin A</w:t>
      </w:r>
      <w:r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>
        <w:rPr>
          <w:rFonts w:ascii="Times New Roman" w:hAnsi="Times New Roman" w:cs="Times New Roman"/>
          <w:sz w:val="20"/>
          <w:szCs w:val="20"/>
        </w:rPr>
        <w:t>; ALT, alanine aminotransfera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C, total cholesterol</w:t>
      </w:r>
      <w:r>
        <w:rPr>
          <w:rFonts w:ascii="Times New Roman" w:hAnsi="Times New Roman" w:cs="Times New Roman" w:hint="eastAsia"/>
          <w:sz w:val="20"/>
          <w:szCs w:val="20"/>
        </w:rPr>
        <w:t xml:space="preserve">; TG, triglyceride; </w:t>
      </w:r>
      <w:r>
        <w:rPr>
          <w:rFonts w:ascii="Times New Roman" w:hAnsi="Times New Roman" w:cs="Times New Roman"/>
          <w:sz w:val="20"/>
          <w:szCs w:val="20"/>
        </w:rPr>
        <w:t>HDL-C, high-density lipoprotein cholesterol; LDL-C, low-density lipoprotein cholesterol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T-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roBNP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, N-Terminal pro-brain natriuretic peptide; LVEF, left ventricular ejection fraction; </w:t>
      </w:r>
      <w:r>
        <w:rPr>
          <w:rFonts w:ascii="Times New Roman" w:hAnsi="Times New Roman" w:cs="Times New Roman" w:hint="eastAsia"/>
          <w:sz w:val="20"/>
          <w:szCs w:val="20"/>
        </w:rPr>
        <w:t>ACEI, angiotensin converting enzyme inhibitors; ARB, angiotensin receptor blockers</w:t>
      </w:r>
      <w:r>
        <w:rPr>
          <w:rFonts w:ascii="Times New Roman" w:hAnsi="Times New Roman" w:cs="Times New Roman"/>
          <w:sz w:val="20"/>
          <w:szCs w:val="20"/>
        </w:rPr>
        <w:t xml:space="preserve">; MACEs, major adverse cardiovascular events,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uggests significant </w:t>
      </w:r>
      <w:r>
        <w:rPr>
          <w:rFonts w:ascii="Times New Roman" w:hAnsi="Times New Roman" w:cs="Times New Roman" w:hint="eastAsia"/>
          <w:sz w:val="20"/>
          <w:szCs w:val="20"/>
        </w:rPr>
        <w:t>dif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3615" w:rsidRDefault="0014425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S2. Cox regression analysis of MACEs according to different diabetic status and PCSK9 level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235"/>
        <w:gridCol w:w="305"/>
        <w:gridCol w:w="1963"/>
        <w:gridCol w:w="141"/>
        <w:gridCol w:w="2127"/>
      </w:tblGrid>
      <w:tr w:rsidR="00F33615">
        <w:trPr>
          <w:trHeight w:val="320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ic status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on-DM 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M 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30(1.447-3.13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17(1.435-3.12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.578(1.504-4.418)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K9 levels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SK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D increase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210-1.69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3(1.214-1.71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.370(1.148-1.635)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SK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4.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)</w:t>
            </w:r>
          </w:p>
        </w:tc>
      </w:tr>
      <w:tr w:rsidR="00F33615">
        <w:trPr>
          <w:trHeight w:val="320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:rsidR="00F33615" w:rsidRDefault="00144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SK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g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55(1.303-2.93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50(1.291-2.94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.855(1.215-2.831)</w:t>
            </w:r>
            <w:r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 w:rsidR="00F33615" w:rsidRDefault="0014425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CE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: major adverse </w:t>
      </w:r>
      <w:r>
        <w:rPr>
          <w:rFonts w:ascii="Times New Roman" w:hAnsi="Times New Roman" w:cs="Times New Roman" w:hint="eastAsia"/>
          <w:sz w:val="22"/>
          <w:szCs w:val="22"/>
        </w:rPr>
        <w:t>cardiovascula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events</w:t>
      </w:r>
      <w:r>
        <w:rPr>
          <w:rFonts w:ascii="Times New Roman" w:hAnsi="Times New Roman" w:cs="Times New Roman"/>
          <w:sz w:val="22"/>
          <w:szCs w:val="22"/>
        </w:rPr>
        <w:t xml:space="preserve">; non-DM: non-diabetes mellitus; DM: diabetes mellitus; CI: confidence intervals; HR: hazard ratios; Model 1 adjusted for age and sex; model 2 adjusted for age, sex, body mass index, smoking, drinking, hypertension, family history of coronary artery disease, </w:t>
      </w:r>
      <w:proofErr w:type="spellStart"/>
      <w:r>
        <w:rPr>
          <w:rFonts w:ascii="Times New Roman" w:hAnsi="Times New Roman" w:cs="Times New Roman"/>
          <w:sz w:val="22"/>
          <w:szCs w:val="22"/>
        </w:rPr>
        <w:t>Gensin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core, total cholesterol, low density lipoprotein cholesterol, high density lipoprotein cholesterol, triglyceride, 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fasting plasma </w:t>
      </w:r>
      <w:r>
        <w:rPr>
          <w:rFonts w:ascii="Times New Roman" w:hAnsi="Times New Roman" w:cs="Times New Roman" w:hint="eastAsia"/>
          <w:color w:val="FF0000"/>
          <w:sz w:val="22"/>
          <w:szCs w:val="22"/>
        </w:rPr>
        <w:t>glucose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emoglobin A</w:t>
      </w:r>
      <w:r>
        <w:rPr>
          <w:rFonts w:ascii="Times New Roman" w:hAnsi="Times New Roman" w:cs="Times New Roman"/>
          <w:sz w:val="22"/>
          <w:szCs w:val="22"/>
          <w:vertAlign w:val="subscript"/>
        </w:rPr>
        <w:t>1c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fibrinogen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and β-blockers,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&lt;0.05,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0.01.</w:t>
      </w: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144252">
      <w:pPr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Table S3. Therapy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after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admission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of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patients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with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events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and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without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>events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bookmarkEnd w:id="0"/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1276"/>
        <w:gridCol w:w="1417"/>
      </w:tblGrid>
      <w:tr w:rsidR="00F33615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non-eve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Ev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</w:p>
        </w:tc>
      </w:tr>
      <w:tr w:rsidR="00F33615">
        <w:trPr>
          <w:trHeight w:val="285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F3361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(n=122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(n=112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(n=10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value</w:t>
            </w:r>
          </w:p>
        </w:tc>
      </w:tr>
      <w:tr w:rsidR="00F33615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Revasculariz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17(42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76(42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1(39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607</w:t>
            </w:r>
          </w:p>
        </w:tc>
      </w:tr>
      <w:tr w:rsidR="00F3361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Stati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141(93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047(93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4(91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430</w:t>
            </w:r>
          </w:p>
        </w:tc>
      </w:tr>
      <w:tr w:rsidR="00F3361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spiri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30(75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46(7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4(81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162</w:t>
            </w:r>
          </w:p>
        </w:tc>
      </w:tr>
      <w:tr w:rsidR="00F33615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Clopidogrel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41(6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71(59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0(68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105</w:t>
            </w:r>
          </w:p>
        </w:tc>
      </w:tr>
      <w:tr w:rsidR="00F3361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CEI/AR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90(3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51(31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9(37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170</w:t>
            </w:r>
          </w:p>
        </w:tc>
      </w:tr>
      <w:tr w:rsidR="00F3361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β-block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91(56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27(55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4(62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33615" w:rsidRDefault="0014425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0.221</w:t>
            </w:r>
          </w:p>
        </w:tc>
      </w:tr>
    </w:tbl>
    <w:p w:rsidR="00F33615" w:rsidRDefault="00144252">
      <w:pPr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 w:hint="eastAsia"/>
          <w:color w:val="FF0000"/>
          <w:sz w:val="22"/>
          <w:szCs w:val="22"/>
        </w:rPr>
        <w:t>R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evascularization included </w:t>
      </w:r>
      <w:r>
        <w:rPr>
          <w:rFonts w:ascii="Times New Roman" w:hAnsi="Times New Roman" w:cs="Times New Roman" w:hint="eastAsia"/>
          <w:color w:val="FF0000"/>
          <w:sz w:val="22"/>
          <w:szCs w:val="22"/>
        </w:rPr>
        <w:t>p</w:t>
      </w:r>
      <w:r>
        <w:rPr>
          <w:rFonts w:ascii="Times New Roman" w:hAnsi="Times New Roman" w:cs="Times New Roman"/>
          <w:color w:val="FF0000"/>
          <w:sz w:val="22"/>
          <w:szCs w:val="22"/>
        </w:rPr>
        <w:t>ercutaneous coronary intervention and coronary artery bypass graft after admission</w:t>
      </w:r>
      <w:r>
        <w:rPr>
          <w:rFonts w:ascii="Times New Roman" w:hAnsi="Times New Roman" w:cs="Times New Roman" w:hint="eastAsia"/>
          <w:color w:val="FF0000"/>
          <w:sz w:val="22"/>
          <w:szCs w:val="22"/>
        </w:rPr>
        <w:t>.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ACEI, angiotensin converting enzyme inhibitors; ARB, angiotensin receptor blockers, </w:t>
      </w:r>
      <w:r>
        <w:rPr>
          <w:rFonts w:ascii="Times New Roman" w:hAnsi="Times New Roman" w:cs="Times New Roman"/>
          <w:i/>
          <w:iCs/>
          <w:color w:val="FF0000"/>
          <w:sz w:val="22"/>
          <w:szCs w:val="22"/>
        </w:rPr>
        <w:t>p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&lt; 0.05 suggests significant difference.</w:t>
      </w: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>
      <w:pPr>
        <w:rPr>
          <w:rFonts w:ascii="Times New Roman" w:hAnsi="Times New Roman" w:cs="Times New Roman"/>
          <w:sz w:val="22"/>
          <w:szCs w:val="22"/>
        </w:rPr>
      </w:pPr>
    </w:p>
    <w:p w:rsidR="00F33615" w:rsidRDefault="00F33615"/>
    <w:sectPr w:rsidR="00F336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4363"/>
    <w:rsid w:val="000241E2"/>
    <w:rsid w:val="000557C4"/>
    <w:rsid w:val="00073674"/>
    <w:rsid w:val="00094581"/>
    <w:rsid w:val="000A075A"/>
    <w:rsid w:val="000E4D6B"/>
    <w:rsid w:val="001172B8"/>
    <w:rsid w:val="00140AC6"/>
    <w:rsid w:val="00142FBB"/>
    <w:rsid w:val="00144252"/>
    <w:rsid w:val="00153124"/>
    <w:rsid w:val="0018719B"/>
    <w:rsid w:val="001A03DE"/>
    <w:rsid w:val="001A1302"/>
    <w:rsid w:val="001A4BC4"/>
    <w:rsid w:val="001B6241"/>
    <w:rsid w:val="001B6DCB"/>
    <w:rsid w:val="001C658F"/>
    <w:rsid w:val="001E1287"/>
    <w:rsid w:val="00220196"/>
    <w:rsid w:val="002239BA"/>
    <w:rsid w:val="002365FB"/>
    <w:rsid w:val="0025149C"/>
    <w:rsid w:val="002640A3"/>
    <w:rsid w:val="00265517"/>
    <w:rsid w:val="00271961"/>
    <w:rsid w:val="00275CAA"/>
    <w:rsid w:val="002B24EB"/>
    <w:rsid w:val="002B62B2"/>
    <w:rsid w:val="002C0C1D"/>
    <w:rsid w:val="002C2EB2"/>
    <w:rsid w:val="002F0C7B"/>
    <w:rsid w:val="00320C55"/>
    <w:rsid w:val="00323D5B"/>
    <w:rsid w:val="003707A0"/>
    <w:rsid w:val="00371BCA"/>
    <w:rsid w:val="003838DC"/>
    <w:rsid w:val="00384B1E"/>
    <w:rsid w:val="00394F11"/>
    <w:rsid w:val="003A0F17"/>
    <w:rsid w:val="003A2642"/>
    <w:rsid w:val="003B099F"/>
    <w:rsid w:val="003B2514"/>
    <w:rsid w:val="003E284A"/>
    <w:rsid w:val="003E7E26"/>
    <w:rsid w:val="003F72CF"/>
    <w:rsid w:val="004374D3"/>
    <w:rsid w:val="00464B17"/>
    <w:rsid w:val="00486550"/>
    <w:rsid w:val="004B0D7F"/>
    <w:rsid w:val="004B4EB1"/>
    <w:rsid w:val="004B6044"/>
    <w:rsid w:val="004F76BA"/>
    <w:rsid w:val="005720A1"/>
    <w:rsid w:val="00573201"/>
    <w:rsid w:val="00591460"/>
    <w:rsid w:val="005B63CB"/>
    <w:rsid w:val="005F0361"/>
    <w:rsid w:val="0065107B"/>
    <w:rsid w:val="006538E2"/>
    <w:rsid w:val="006829FE"/>
    <w:rsid w:val="00684186"/>
    <w:rsid w:val="0069620C"/>
    <w:rsid w:val="006D6BDF"/>
    <w:rsid w:val="006E27ED"/>
    <w:rsid w:val="006F1A52"/>
    <w:rsid w:val="007260D4"/>
    <w:rsid w:val="00736859"/>
    <w:rsid w:val="0076634D"/>
    <w:rsid w:val="00777A7F"/>
    <w:rsid w:val="00796D81"/>
    <w:rsid w:val="007A468C"/>
    <w:rsid w:val="0081028E"/>
    <w:rsid w:val="00872FAE"/>
    <w:rsid w:val="00875534"/>
    <w:rsid w:val="00881611"/>
    <w:rsid w:val="008C0DF7"/>
    <w:rsid w:val="00920045"/>
    <w:rsid w:val="00943E72"/>
    <w:rsid w:val="00964835"/>
    <w:rsid w:val="00980A06"/>
    <w:rsid w:val="00990624"/>
    <w:rsid w:val="009A02EE"/>
    <w:rsid w:val="009B1416"/>
    <w:rsid w:val="009C19B4"/>
    <w:rsid w:val="009D3F5D"/>
    <w:rsid w:val="009F6487"/>
    <w:rsid w:val="00A12FC0"/>
    <w:rsid w:val="00A26A5A"/>
    <w:rsid w:val="00A31B00"/>
    <w:rsid w:val="00A3318D"/>
    <w:rsid w:val="00A450CF"/>
    <w:rsid w:val="00A622D3"/>
    <w:rsid w:val="00AF29F1"/>
    <w:rsid w:val="00AF3251"/>
    <w:rsid w:val="00B2214F"/>
    <w:rsid w:val="00B45755"/>
    <w:rsid w:val="00B53379"/>
    <w:rsid w:val="00B80A14"/>
    <w:rsid w:val="00BB05B1"/>
    <w:rsid w:val="00BD4F42"/>
    <w:rsid w:val="00BF7392"/>
    <w:rsid w:val="00C03197"/>
    <w:rsid w:val="00C4349A"/>
    <w:rsid w:val="00C8085D"/>
    <w:rsid w:val="00C92F72"/>
    <w:rsid w:val="00CA51E4"/>
    <w:rsid w:val="00D24B10"/>
    <w:rsid w:val="00D529BD"/>
    <w:rsid w:val="00D65B2C"/>
    <w:rsid w:val="00D76C54"/>
    <w:rsid w:val="00D85B55"/>
    <w:rsid w:val="00DA344D"/>
    <w:rsid w:val="00DB3E18"/>
    <w:rsid w:val="00DC4D6F"/>
    <w:rsid w:val="00DF7888"/>
    <w:rsid w:val="00E01CCC"/>
    <w:rsid w:val="00E20DC3"/>
    <w:rsid w:val="00E251B8"/>
    <w:rsid w:val="00E30C6D"/>
    <w:rsid w:val="00E3143D"/>
    <w:rsid w:val="00E34009"/>
    <w:rsid w:val="00E465F3"/>
    <w:rsid w:val="00E533C7"/>
    <w:rsid w:val="00E64536"/>
    <w:rsid w:val="00E802B5"/>
    <w:rsid w:val="00EA2006"/>
    <w:rsid w:val="00EE5E67"/>
    <w:rsid w:val="00F17801"/>
    <w:rsid w:val="00F3131C"/>
    <w:rsid w:val="00F33615"/>
    <w:rsid w:val="00F43DE8"/>
    <w:rsid w:val="00F74C59"/>
    <w:rsid w:val="00F82BDC"/>
    <w:rsid w:val="00FB3B4D"/>
    <w:rsid w:val="00FE4363"/>
    <w:rsid w:val="00FF4C25"/>
    <w:rsid w:val="4207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D062EE-131D-0140-A9C4-4D20932D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jia201198@163.com</dc:creator>
  <cp:lastModifiedBy>Arun Vennila G.</cp:lastModifiedBy>
  <cp:revision>6</cp:revision>
  <dcterms:created xsi:type="dcterms:W3CDTF">2020-08-25T09:19:00Z</dcterms:created>
  <dcterms:modified xsi:type="dcterms:W3CDTF">2020-09-2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